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ECA9FF" w:rsidR="000035D5" w:rsidRDefault="000035D5">
                            <w:r>
                              <w:t xml:space="preserve">Reported on page number: </w:t>
                            </w:r>
                            <w:r w:rsidR="00757B0D">
                              <w:t>Details of ethical approval (p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BECA9FF" w:rsidR="000035D5" w:rsidRDefault="000035D5">
                      <w:r>
                        <w:t xml:space="preserve">Reported on page number: </w:t>
                      </w:r>
                      <w:r w:rsidR="00757B0D">
                        <w:t>Details of ethical approval (pag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FA39EB" w:rsidR="000035D5" w:rsidRDefault="000035D5" w:rsidP="000035D5">
                            <w:r>
                              <w:t xml:space="preserve">Reported on page number: </w:t>
                            </w:r>
                            <w:r w:rsidR="00757B0D">
                              <w:t>No deviations from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1FA39EB" w:rsidR="000035D5" w:rsidRDefault="000035D5" w:rsidP="000035D5">
                      <w:r>
                        <w:t xml:space="preserve">Reported on page number: </w:t>
                      </w:r>
                      <w:r w:rsidR="00757B0D">
                        <w:t>No deviations from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5360E92">
                <wp:simplePos x="0" y="0"/>
                <wp:positionH relativeFrom="margin">
                  <wp:align>right</wp:align>
                </wp:positionH>
                <wp:positionV relativeFrom="paragraph">
                  <wp:posOffset>708025</wp:posOffset>
                </wp:positionV>
                <wp:extent cx="6838950" cy="9334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856"/>
                        </a:xfrm>
                        <a:prstGeom prst="rect">
                          <a:avLst/>
                        </a:prstGeom>
                        <a:solidFill>
                          <a:srgbClr val="FFFFFF"/>
                        </a:solidFill>
                        <a:ln w="9525">
                          <a:solidFill>
                            <a:srgbClr val="193A65"/>
                          </a:solidFill>
                          <a:miter lim="800000"/>
                          <a:headEnd/>
                          <a:tailEnd/>
                        </a:ln>
                      </wps:spPr>
                      <wps:txbx>
                        <w:txbxContent>
                          <w:p w14:paraId="41AE696F" w14:textId="06C9F672" w:rsidR="000035D5" w:rsidRDefault="00757B0D" w:rsidP="00757B0D">
                            <w:r>
                              <w:t xml:space="preserve">Hung Mac Quo </w:t>
                            </w:r>
                            <w:proofErr w:type="spellStart"/>
                            <w:r>
                              <w:t>Nhu</w:t>
                            </w:r>
                            <w:proofErr w:type="spellEnd"/>
                            <w:r>
                              <w:t xml:space="preserve"> (Vietnam)</w:t>
                            </w:r>
                            <w:r>
                              <w:t xml:space="preserve">, Charles </w:t>
                            </w:r>
                            <w:proofErr w:type="spellStart"/>
                            <w:r>
                              <w:t>Kabore</w:t>
                            </w:r>
                            <w:proofErr w:type="spellEnd"/>
                            <w:r>
                              <w:t xml:space="preserve"> (Burkina Faso)</w:t>
                            </w:r>
                            <w:r>
                              <w:t xml:space="preserve">, </w:t>
                            </w:r>
                            <w:proofErr w:type="spellStart"/>
                            <w:r>
                              <w:t>Pisake</w:t>
                            </w:r>
                            <w:proofErr w:type="spellEnd"/>
                            <w:r>
                              <w:t xml:space="preserve"> </w:t>
                            </w:r>
                            <w:proofErr w:type="spellStart"/>
                            <w:r>
                              <w:t>Lumbiganon</w:t>
                            </w:r>
                            <w:proofErr w:type="spellEnd"/>
                            <w:r w:rsidR="00AD552F">
                              <w:t xml:space="preserve"> (Thailand)</w:t>
                            </w:r>
                            <w:r>
                              <w:t>,</w:t>
                            </w:r>
                            <w:r w:rsidR="00AD552F">
                              <w:t xml:space="preserve"> </w:t>
                            </w:r>
                            <w:r w:rsidRPr="00AD552F">
                              <w:t xml:space="preserve">Celina </w:t>
                            </w:r>
                            <w:proofErr w:type="spellStart"/>
                            <w:r w:rsidRPr="00AD552F">
                              <w:t>Gialdini</w:t>
                            </w:r>
                            <w:proofErr w:type="spellEnd"/>
                            <w:r w:rsidR="00AD552F">
                              <w:t xml:space="preserve"> and </w:t>
                            </w:r>
                            <w:r>
                              <w:t xml:space="preserve">Guillermo </w:t>
                            </w:r>
                            <w:proofErr w:type="spellStart"/>
                            <w:r>
                              <w:t>Carolli</w:t>
                            </w:r>
                            <w:proofErr w:type="spellEnd"/>
                            <w:r w:rsidR="00AD552F">
                              <w:t xml:space="preserve"> (Argentina) are country principal investigators of QUALI-DEC study and </w:t>
                            </w:r>
                            <w:r w:rsidR="00AD552F" w:rsidRPr="00AD552F">
                              <w:t>are residents of the country where the research was conducted</w:t>
                            </w:r>
                            <w:r w:rsidR="00AD552F">
                              <w:t xml:space="preserve">. They </w:t>
                            </w:r>
                            <w:r w:rsidR="00AD552F" w:rsidRPr="00AD552F">
                              <w:t xml:space="preserve">meet PLOS’ criteria for authorship </w:t>
                            </w:r>
                            <w:proofErr w:type="gramStart"/>
                            <w:r w:rsidR="00AD552F" w:rsidRPr="00AD552F">
                              <w:t xml:space="preserve">and </w:t>
                            </w:r>
                            <w:r w:rsidR="00AD552F">
                              <w:t xml:space="preserve"> they</w:t>
                            </w:r>
                            <w:proofErr w:type="gramEnd"/>
                            <w:r w:rsidR="00AD552F">
                              <w:t xml:space="preserve"> are</w:t>
                            </w:r>
                            <w:r w:rsidR="00AD552F" w:rsidRPr="00AD552F">
                              <w:t xml:space="preserve"> included in the author byline</w:t>
                            </w:r>
                            <w:r w:rsidR="00AD552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3.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" strokecolor="#193a65">
                <v:textbox>
                  <w:txbxContent>
                    <w:p w14:paraId="41AE696F" w14:textId="06C9F672" w:rsidR="000035D5" w:rsidRDefault="00757B0D" w:rsidP="00757B0D">
                      <w:r>
                        <w:t xml:space="preserve">Hung Mac Quo </w:t>
                      </w:r>
                      <w:proofErr w:type="spellStart"/>
                      <w:r>
                        <w:t>Nhu</w:t>
                      </w:r>
                      <w:proofErr w:type="spellEnd"/>
                      <w:r>
                        <w:t xml:space="preserve"> (Vietnam)</w:t>
                      </w:r>
                      <w:r>
                        <w:t xml:space="preserve">, Charles </w:t>
                      </w:r>
                      <w:proofErr w:type="spellStart"/>
                      <w:r>
                        <w:t>Kabore</w:t>
                      </w:r>
                      <w:proofErr w:type="spellEnd"/>
                      <w:r>
                        <w:t xml:space="preserve"> (Burkina Faso)</w:t>
                      </w:r>
                      <w:r>
                        <w:t xml:space="preserve">, </w:t>
                      </w:r>
                      <w:proofErr w:type="spellStart"/>
                      <w:r>
                        <w:t>Pisake</w:t>
                      </w:r>
                      <w:proofErr w:type="spellEnd"/>
                      <w:r>
                        <w:t xml:space="preserve"> </w:t>
                      </w:r>
                      <w:proofErr w:type="spellStart"/>
                      <w:r>
                        <w:t>Lumbiganon</w:t>
                      </w:r>
                      <w:proofErr w:type="spellEnd"/>
                      <w:r w:rsidR="00AD552F">
                        <w:t xml:space="preserve"> (Thailand)</w:t>
                      </w:r>
                      <w:r>
                        <w:t>,</w:t>
                      </w:r>
                      <w:r w:rsidR="00AD552F">
                        <w:t xml:space="preserve"> </w:t>
                      </w:r>
                      <w:r w:rsidRPr="00AD552F">
                        <w:t xml:space="preserve">Celina </w:t>
                      </w:r>
                      <w:proofErr w:type="spellStart"/>
                      <w:r w:rsidRPr="00AD552F">
                        <w:t>Gialdini</w:t>
                      </w:r>
                      <w:proofErr w:type="spellEnd"/>
                      <w:r w:rsidR="00AD552F">
                        <w:t xml:space="preserve"> and </w:t>
                      </w:r>
                      <w:r>
                        <w:t xml:space="preserve">Guillermo </w:t>
                      </w:r>
                      <w:proofErr w:type="spellStart"/>
                      <w:r>
                        <w:t>Carolli</w:t>
                      </w:r>
                      <w:proofErr w:type="spellEnd"/>
                      <w:r w:rsidR="00AD552F">
                        <w:t xml:space="preserve"> (Argentina) are country principal investigators of QUALI-DEC study and </w:t>
                      </w:r>
                      <w:r w:rsidR="00AD552F" w:rsidRPr="00AD552F">
                        <w:t>are residents of the country where the research was conducted</w:t>
                      </w:r>
                      <w:r w:rsidR="00AD552F">
                        <w:t xml:space="preserve">. They </w:t>
                      </w:r>
                      <w:r w:rsidR="00AD552F" w:rsidRPr="00AD552F">
                        <w:t xml:space="preserve">meet PLOS’ criteria for authorship </w:t>
                      </w:r>
                      <w:proofErr w:type="gramStart"/>
                      <w:r w:rsidR="00AD552F" w:rsidRPr="00AD552F">
                        <w:t xml:space="preserve">and </w:t>
                      </w:r>
                      <w:r w:rsidR="00AD552F">
                        <w:t xml:space="preserve"> they</w:t>
                      </w:r>
                      <w:proofErr w:type="gramEnd"/>
                      <w:r w:rsidR="00AD552F">
                        <w:t xml:space="preserve"> are</w:t>
                      </w:r>
                      <w:r w:rsidR="00AD552F" w:rsidRPr="00AD552F">
                        <w:t xml:space="preserve"> included in the author byline</w:t>
                      </w:r>
                      <w:r w:rsidR="00AD552F">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6079374">
                <wp:simplePos x="0" y="0"/>
                <wp:positionH relativeFrom="margin">
                  <wp:posOffset>0</wp:posOffset>
                </wp:positionH>
                <wp:positionV relativeFrom="paragraph">
                  <wp:posOffset>992505</wp:posOffset>
                </wp:positionV>
                <wp:extent cx="6838950" cy="5734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3405"/>
                        </a:xfrm>
                        <a:prstGeom prst="rect">
                          <a:avLst/>
                        </a:prstGeom>
                        <a:solidFill>
                          <a:srgbClr val="FFFFFF"/>
                        </a:solidFill>
                        <a:ln w="9525">
                          <a:solidFill>
                            <a:srgbClr val="193A65"/>
                          </a:solidFill>
                          <a:miter lim="800000"/>
                          <a:headEnd/>
                          <a:tailEnd/>
                        </a:ln>
                      </wps:spPr>
                      <wps:txbx>
                        <w:txbxContent>
                          <w:p w14:paraId="223CD14A" w14:textId="244C731D" w:rsidR="000035D5" w:rsidRDefault="00E806F9" w:rsidP="000035D5">
                            <w:r w:rsidRPr="00E806F9">
                              <w:t>For all individual interviews or focus group discussions, formal written consent was obtained from participants</w:t>
                            </w:r>
                            <w:r>
                              <w:t xml:space="preserve">. This is reported separately in the </w:t>
                            </w:r>
                            <w:proofErr w:type="spellStart"/>
                            <w:r>
                              <w:t>Methid</w:t>
                            </w:r>
                            <w:proofErr w:type="spellEnd"/>
                            <w:r>
                              <w:t xml:space="preserve"> section, page 9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15pt;width:538.5pt;height:45.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A99GQIAACY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" strokecolor="#193a65">
                <v:textbox>
                  <w:txbxContent>
                    <w:p w14:paraId="223CD14A" w14:textId="244C731D" w:rsidR="000035D5" w:rsidRDefault="00E806F9" w:rsidP="000035D5">
                      <w:r w:rsidRPr="00E806F9">
                        <w:t>For all individual interviews or focus group discussions, formal written consent was obtained from participants</w:t>
                      </w:r>
                      <w:r>
                        <w:t xml:space="preserve">. This is reported separately in the </w:t>
                      </w:r>
                      <w:proofErr w:type="spellStart"/>
                      <w:r>
                        <w:t>Methid</w:t>
                      </w:r>
                      <w:proofErr w:type="spellEnd"/>
                      <w:r>
                        <w:t xml:space="preserve"> section, page 9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A580F2F">
                <wp:simplePos x="0" y="0"/>
                <wp:positionH relativeFrom="margin">
                  <wp:align>right</wp:align>
                </wp:positionH>
                <wp:positionV relativeFrom="paragraph">
                  <wp:posOffset>1146175</wp:posOffset>
                </wp:positionV>
                <wp:extent cx="6838950" cy="602615"/>
                <wp:effectExtent l="0" t="0" r="19050" b="69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3115"/>
                        </a:xfrm>
                        <a:prstGeom prst="rect">
                          <a:avLst/>
                        </a:prstGeom>
                        <a:solidFill>
                          <a:srgbClr val="FFFFFF"/>
                        </a:solidFill>
                        <a:ln w="9525">
                          <a:solidFill>
                            <a:srgbClr val="193A65"/>
                          </a:solidFill>
                          <a:miter lim="800000"/>
                          <a:headEnd/>
                          <a:tailEnd/>
                        </a:ln>
                      </wps:spPr>
                      <wps:txbx>
                        <w:txbxContent>
                          <w:p w14:paraId="6D21B23F" w14:textId="7259172D" w:rsidR="000035D5" w:rsidRPr="00385CBE" w:rsidRDefault="00E806F9" w:rsidP="000035D5">
                            <w:proofErr w:type="spellStart"/>
                            <w:r w:rsidRPr="00385CBE">
                              <w:t>Counrty</w:t>
                            </w:r>
                            <w:proofErr w:type="spellEnd"/>
                            <w:r w:rsidRPr="00385CBE">
                              <w:t xml:space="preserve"> </w:t>
                            </w:r>
                            <w:r w:rsidR="00385CBE" w:rsidRPr="00385CBE">
                              <w:t xml:space="preserve">principal investigators provided input on the </w:t>
                            </w:r>
                            <w:r w:rsidR="00385CBE">
                              <w:t xml:space="preserve">aim of the research investigation, its methodology, and its </w:t>
                            </w:r>
                            <w:proofErr w:type="spellStart"/>
                            <w:r w:rsidR="00385CBE">
                              <w:t>antivipated</w:t>
                            </w:r>
                            <w:proofErr w:type="spellEnd"/>
                            <w:r w:rsidR="00385CBE">
                              <w:t xml:space="preserve"> outcomes during the </w:t>
                            </w:r>
                            <w:proofErr w:type="spellStart"/>
                            <w:r w:rsidR="00385CBE">
                              <w:t>developpement</w:t>
                            </w:r>
                            <w:proofErr w:type="spellEnd"/>
                            <w:r w:rsidR="00385CBE">
                              <w:t xml:space="preserve"> of the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7.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" strokecolor="#193a65">
                <v:textbox>
                  <w:txbxContent>
                    <w:p w14:paraId="6D21B23F" w14:textId="7259172D" w:rsidR="000035D5" w:rsidRPr="00385CBE" w:rsidRDefault="00E806F9" w:rsidP="000035D5">
                      <w:proofErr w:type="spellStart"/>
                      <w:r w:rsidRPr="00385CBE">
                        <w:t>Counrty</w:t>
                      </w:r>
                      <w:proofErr w:type="spellEnd"/>
                      <w:r w:rsidRPr="00385CBE">
                        <w:t xml:space="preserve"> </w:t>
                      </w:r>
                      <w:r w:rsidR="00385CBE" w:rsidRPr="00385CBE">
                        <w:t xml:space="preserve">principal investigators provided input on the </w:t>
                      </w:r>
                      <w:r w:rsidR="00385CBE">
                        <w:t xml:space="preserve">aim of the research investigation, its methodology, and its </w:t>
                      </w:r>
                      <w:proofErr w:type="spellStart"/>
                      <w:r w:rsidR="00385CBE">
                        <w:t>antivipated</w:t>
                      </w:r>
                      <w:proofErr w:type="spellEnd"/>
                      <w:r w:rsidR="00385CBE">
                        <w:t xml:space="preserve"> outcomes during the </w:t>
                      </w:r>
                      <w:proofErr w:type="spellStart"/>
                      <w:r w:rsidR="00385CBE">
                        <w:t>developpement</w:t>
                      </w:r>
                      <w:proofErr w:type="spellEnd"/>
                      <w:r w:rsidR="00385CBE">
                        <w:t xml:space="preserve"> of the study protoc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0ECF4C" w:rsidR="000035D5" w:rsidRDefault="00385CBE" w:rsidP="000035D5">
                            <w:r w:rsidRPr="00385CBE">
                              <w:t xml:space="preserve">Each interview and focus group </w:t>
                            </w:r>
                            <w:proofErr w:type="gramStart"/>
                            <w:r w:rsidRPr="00385CBE">
                              <w:t>was</w:t>
                            </w:r>
                            <w:proofErr w:type="gramEnd"/>
                            <w:r w:rsidRPr="00385CBE">
                              <w:t xml:space="preserve"> facilitated in the participants’ respective languages by a female data collector with experience in conducting in-depth interviews or focus group discussions, and audio-recorded if consent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40ECF4C" w:rsidR="000035D5" w:rsidRDefault="00385CBE" w:rsidP="000035D5">
                      <w:r w:rsidRPr="00385CBE">
                        <w:t xml:space="preserve">Each interview and focus group </w:t>
                      </w:r>
                      <w:proofErr w:type="gramStart"/>
                      <w:r w:rsidRPr="00385CBE">
                        <w:t>was</w:t>
                      </w:r>
                      <w:proofErr w:type="gramEnd"/>
                      <w:r w:rsidRPr="00385CBE">
                        <w:t xml:space="preserve"> facilitated in the participants’ respective languages by a female data collector with experience in conducting in-depth interviews or focus group discussions, and audio-recorded if consent was obtain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6614696">
                <wp:simplePos x="0" y="0"/>
                <wp:positionH relativeFrom="margin">
                  <wp:align>right</wp:align>
                </wp:positionH>
                <wp:positionV relativeFrom="paragraph">
                  <wp:posOffset>698500</wp:posOffset>
                </wp:positionV>
                <wp:extent cx="6838950" cy="18770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77438"/>
                        </a:xfrm>
                        <a:prstGeom prst="rect">
                          <a:avLst/>
                        </a:prstGeom>
                        <a:solidFill>
                          <a:srgbClr val="FFFFFF"/>
                        </a:solidFill>
                        <a:ln w="9525">
                          <a:solidFill>
                            <a:srgbClr val="193A65"/>
                          </a:solidFill>
                          <a:miter lim="800000"/>
                          <a:headEnd/>
                          <a:tailEnd/>
                        </a:ln>
                      </wps:spPr>
                      <wps:txbx>
                        <w:txbxContent>
                          <w:p w14:paraId="63B5C0C8" w14:textId="33D511C0" w:rsidR="000035D5" w:rsidRDefault="00385CBE" w:rsidP="000035D5">
                            <w:r w:rsidRPr="00385CBE">
                              <w:t xml:space="preserve">We first transcribed all digitally recorded, qualitative data verbatim in the original language used for collection. We </w:t>
                            </w:r>
                            <w:proofErr w:type="spellStart"/>
                            <w:r w:rsidRPr="00385CBE">
                              <w:t>analysed</w:t>
                            </w:r>
                            <w:proofErr w:type="spellEnd"/>
                            <w:r w:rsidRPr="00385CBE">
                              <w:t xml:space="preserve"> and interpreted the qualitative data using a thematic analysis approach. We performed the analyses in the local or contextually relevant language under the supervision of a social scientist of the QUALI-DEC research team in each country. The country-level analysis involved a combined inductive and deductive approach to allow themes to emerge naturally from the data while also </w:t>
                            </w:r>
                            <w:proofErr w:type="spellStart"/>
                            <w:r w:rsidRPr="00385CBE">
                              <w:t>synthesising</w:t>
                            </w:r>
                            <w:proofErr w:type="spellEnd"/>
                            <w:r w:rsidRPr="00385CBE">
                              <w:t xml:space="preserve"> themes based on questions in a </w:t>
                            </w:r>
                            <w:proofErr w:type="spellStart"/>
                            <w:r w:rsidRPr="00385CBE">
                              <w:t>semistructured</w:t>
                            </w:r>
                            <w:proofErr w:type="spellEnd"/>
                            <w:r w:rsidRPr="00385CBE">
                              <w:t xml:space="preserve"> interview guide. We </w:t>
                            </w:r>
                            <w:proofErr w:type="spellStart"/>
                            <w:r w:rsidRPr="00385CBE">
                              <w:t>organised</w:t>
                            </w:r>
                            <w:proofErr w:type="spellEnd"/>
                            <w:r w:rsidRPr="00385CBE">
                              <w:t xml:space="preserve"> the analyses as a stepwise process: Each country prepared a report interpreting country-level analyses, which we then compared between countries. The main findings of this higher-level analysis were shared and triangulated with </w:t>
                            </w:r>
                            <w:proofErr w:type="spellStart"/>
                            <w:r w:rsidRPr="00385CBE">
                              <w:t>resarchers</w:t>
                            </w:r>
                            <w:proofErr w:type="spellEnd"/>
                            <w:r w:rsidRPr="00385CBE">
                              <w:t xml:space="preserve"> during several online worksho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47.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" strokecolor="#193a65">
                <v:textbox>
                  <w:txbxContent>
                    <w:p w14:paraId="63B5C0C8" w14:textId="33D511C0" w:rsidR="000035D5" w:rsidRDefault="00385CBE" w:rsidP="000035D5">
                      <w:r w:rsidRPr="00385CBE">
                        <w:t xml:space="preserve">We first transcribed all digitally recorded, qualitative data verbatim in the original language used for collection. We </w:t>
                      </w:r>
                      <w:proofErr w:type="spellStart"/>
                      <w:r w:rsidRPr="00385CBE">
                        <w:t>analysed</w:t>
                      </w:r>
                      <w:proofErr w:type="spellEnd"/>
                      <w:r w:rsidRPr="00385CBE">
                        <w:t xml:space="preserve"> and interpreted the qualitative data using a thematic analysis approach. We performed the analyses in the local or contextually relevant language under the supervision of a social scientist of the QUALI-DEC research team in each country. The country-level analysis involved a combined inductive and deductive approach to allow themes to emerge naturally from the data while also </w:t>
                      </w:r>
                      <w:proofErr w:type="spellStart"/>
                      <w:r w:rsidRPr="00385CBE">
                        <w:t>synthesising</w:t>
                      </w:r>
                      <w:proofErr w:type="spellEnd"/>
                      <w:r w:rsidRPr="00385CBE">
                        <w:t xml:space="preserve"> themes based on questions in a </w:t>
                      </w:r>
                      <w:proofErr w:type="spellStart"/>
                      <w:r w:rsidRPr="00385CBE">
                        <w:t>semistructured</w:t>
                      </w:r>
                      <w:proofErr w:type="spellEnd"/>
                      <w:r w:rsidRPr="00385CBE">
                        <w:t xml:space="preserve"> interview guide. We </w:t>
                      </w:r>
                      <w:proofErr w:type="spellStart"/>
                      <w:r w:rsidRPr="00385CBE">
                        <w:t>organised</w:t>
                      </w:r>
                      <w:proofErr w:type="spellEnd"/>
                      <w:r w:rsidRPr="00385CBE">
                        <w:t xml:space="preserve"> the analyses as a stepwise process: Each country prepared a report interpreting country-level analyses, which we then compared between countries. The main findings of this higher-level analysis were shared and triangulated with </w:t>
                      </w:r>
                      <w:proofErr w:type="spellStart"/>
                      <w:r w:rsidRPr="00385CBE">
                        <w:t>resarchers</w:t>
                      </w:r>
                      <w:proofErr w:type="spellEnd"/>
                      <w:r w:rsidRPr="00385CBE">
                        <w:t xml:space="preserve"> during several online workshop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837662" w:rsidR="000035D5" w:rsidRPr="00385CBE" w:rsidRDefault="00385CBE"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C837662" w:rsidR="000035D5" w:rsidRPr="00385CBE" w:rsidRDefault="00385CBE"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77034C" w:rsidR="000035D5" w:rsidRPr="00385CBE" w:rsidRDefault="00385CBE"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777034C" w:rsidR="000035D5" w:rsidRPr="00385CBE" w:rsidRDefault="00385CBE"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D440D6" w:rsidR="000035D5" w:rsidRPr="00385CBE" w:rsidRDefault="00385CBE"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1D440D6" w:rsidR="000035D5" w:rsidRPr="00385CBE" w:rsidRDefault="00385CBE"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CB94F6" w:rsidR="000035D5" w:rsidRPr="00385CBE" w:rsidRDefault="00385CBE"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2CB94F6" w:rsidR="000035D5" w:rsidRPr="00385CBE" w:rsidRDefault="00385CBE"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1690E7" w:rsidR="000035D5" w:rsidRPr="00385CBE" w:rsidRDefault="00385CBE"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81690E7" w:rsidR="000035D5" w:rsidRPr="00385CBE" w:rsidRDefault="00385CBE"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02FD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ACCB3" w14:textId="77777777" w:rsidR="00902FD4" w:rsidRDefault="00902FD4" w:rsidP="00F57A3B">
      <w:r>
        <w:separator/>
      </w:r>
    </w:p>
  </w:endnote>
  <w:endnote w:type="continuationSeparator" w:id="0">
    <w:p w14:paraId="704C1FDF" w14:textId="77777777" w:rsidR="00902FD4" w:rsidRDefault="00902F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15844" w14:textId="77777777" w:rsidR="00902FD4" w:rsidRDefault="00902FD4" w:rsidP="00F57A3B">
      <w:r>
        <w:separator/>
      </w:r>
    </w:p>
  </w:footnote>
  <w:footnote w:type="continuationSeparator" w:id="0">
    <w:p w14:paraId="5865BE51" w14:textId="77777777" w:rsidR="00902FD4" w:rsidRDefault="00902F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85CBE"/>
    <w:rsid w:val="004A7A57"/>
    <w:rsid w:val="00541C18"/>
    <w:rsid w:val="00580384"/>
    <w:rsid w:val="0069423E"/>
    <w:rsid w:val="00757B0D"/>
    <w:rsid w:val="00831ADE"/>
    <w:rsid w:val="00841F25"/>
    <w:rsid w:val="00902FD4"/>
    <w:rsid w:val="009364D9"/>
    <w:rsid w:val="00A43F5B"/>
    <w:rsid w:val="00AD552F"/>
    <w:rsid w:val="00E004E6"/>
    <w:rsid w:val="00E806F9"/>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4</Pages>
  <Words>956</Words>
  <Characters>5263</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re Dumont</cp:lastModifiedBy>
  <cp:revision>6</cp:revision>
  <dcterms:created xsi:type="dcterms:W3CDTF">2021-08-25T21:42:00Z</dcterms:created>
  <dcterms:modified xsi:type="dcterms:W3CDTF">2022-08-04T09:27:00Z</dcterms:modified>
</cp:coreProperties>
</file>